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Arial" w:hAnsi="Arial" w:cs="Arial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color w:val="000000"/>
          <w:szCs w:val="28"/>
        </w:rPr>
        <w:t>PRISMA 2009 Flow Diagram: Achieving sustained virologic response in hepatitis C: a review of the clinical, economic and quality of life benefits</w:t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=6,5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=6,5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4,20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=4,2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=4,20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=4,2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=3,9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=3,9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2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=2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=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=0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=0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91440</wp:posOffset>
                </wp:positionV>
                <wp:extent cx="1733550" cy="241300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413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=23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  <w:lang w:val="en-US"/>
                              </w:rPr>
                              <w:t>Not reporting outcomes of interest/not dealing with SVR (n=18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  <w:lang w:val="en-US"/>
                              </w:rPr>
                              <w:t>Wrong publication type (n=16)</w:t>
                            </w:r>
                            <w:r>
                              <w:rPr>
                                <w:rFonts w:cs="Calibri" w:ascii="Calibri" w:hAnsi="Calibri"/>
                                <w:szCs w:val="22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  <w:lang w:val="en-US"/>
                              </w:rPr>
                              <w:t>Not chronic HCV/not HCV monoinfection 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  <w:lang w:val="en-US"/>
                              </w:rPr>
                              <w:t>&lt;1 year follow up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  <w:lang w:val="en-US"/>
                              </w:rPr>
                              <w:t>&lt;100 patients (n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90pt;mso-wrap-distance-left:9.05pt;mso-wrap-distance-right:9.05pt;mso-wrap-distance-top:0pt;mso-wrap-distance-bottom:0pt;margin-top:7.2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=23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  <w:lang w:val="en-US"/>
                        </w:rPr>
                        <w:t>Not reporting outcomes of interest/not dealing with SVR (n=18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  <w:lang w:val="en-US"/>
                        </w:rPr>
                        <w:t>Wrong publication type (n=16)</w:t>
                      </w:r>
                      <w:r>
                        <w:rPr>
                          <w:rFonts w:cs="Calibri" w:ascii="Calibri" w:hAnsi="Calibri"/>
                          <w:szCs w:val="22"/>
                          <w:vertAlign w:val="superscript"/>
                          <w:lang w:val="en-US"/>
                        </w:rPr>
                        <w:t>b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  <w:lang w:val="en-US"/>
                        </w:rPr>
                        <w:t>Not chronic HCV/not HCV monoinfection 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  <w:lang w:val="en-US"/>
                        </w:rPr>
                        <w:t>&lt;1 year follow up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  <w:lang w:val="en-US"/>
                        </w:rPr>
                        <w:t>&lt;100 patients (n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5715</wp:posOffset>
                </wp:positionV>
                <wp:extent cx="629285" cy="1270"/>
                <wp:effectExtent l="635" t="37465" r="0" b="381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0.45pt;width:49.5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vertAlign w:val="superscript"/>
        </w:rPr>
        <w:t>a</w:t>
      </w:r>
      <w:r>
        <w:rPr>
          <w:rFonts w:cs="Arial" w:ascii="Arial" w:hAnsi="Arial"/>
          <w:sz w:val="18"/>
        </w:rPr>
        <w:t>Searches were performed using the EMBASE, PubMed and Cochrane Library databases</w:t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b</w:t>
      </w:r>
      <w:r>
        <w:rPr>
          <w:rFonts w:cs="Arial" w:ascii="Arial" w:hAnsi="Arial"/>
          <w:sz w:val="18"/>
        </w:rPr>
        <w:t>Publications that were classed as case studies, letters, editorials, notes or commentaries were excluded</w:t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c</w:t>
      </w:r>
      <w:r>
        <w:rPr>
          <w:rFonts w:cs="Arial" w:ascii="Arial" w:hAnsi="Arial"/>
          <w:sz w:val="18"/>
        </w:rPr>
        <w:t>No meta-analysis was performed</w:t>
      </w:r>
    </w:p>
    <w:p>
      <w:pPr>
        <w:pStyle w:val="Text"/>
        <w:rPr/>
      </w:pPr>
      <w:r>
        <w:rPr>
          <w:rFonts w:cs="Arial" w:ascii="Arial" w:hAnsi="Arial"/>
          <w:b/>
          <w:sz w:val="18"/>
        </w:rPr>
        <w:t>Note:</w:t>
      </w:r>
      <w:r>
        <w:rPr>
          <w:rFonts w:cs="Arial" w:ascii="Arial" w:hAnsi="Arial"/>
          <w:sz w:val="18"/>
        </w:rPr>
        <w:t xml:space="preserve"> the original literature searches were re-run in April 2014 to capture publications published since the original searches.  A total of twenty additional clinical articles and three additional economic studies were identified. </w:t>
      </w:r>
    </w:p>
    <w:p>
      <w:pPr>
        <w:pStyle w:val="Normal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Futura Bk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TextChar">
    <w:name w:val="Text Char"/>
    <w:qFormat/>
    <w:rPr>
      <w:rFonts w:ascii="Futura Bk" w:hAnsi="Futura Bk" w:eastAsia="MS Mincho;ＭＳ 明朝" w:cs="Futura B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">
    <w:name w:val="Text"/>
    <w:basedOn w:val="Normal"/>
    <w:qFormat/>
    <w:pPr>
      <w:spacing w:lineRule="auto" w:line="276" w:before="0" w:after="120"/>
    </w:pPr>
    <w:rPr>
      <w:rFonts w:ascii="Futura Bk" w:hAnsi="Futura Bk" w:eastAsia="MS Mincho;ＭＳ 明朝" w:cs="Futura Bk"/>
      <w:color w:val="000000"/>
      <w:kern w:val="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8:39:00Z</dcterms:created>
  <dc:creator>mocampo</dc:creator>
  <dc:description/>
  <cp:keywords/>
  <dc:language>en-US</dc:language>
  <cp:lastModifiedBy>Windows User</cp:lastModifiedBy>
  <dcterms:modified xsi:type="dcterms:W3CDTF">2014-12-03T09:42:00Z</dcterms:modified>
  <cp:revision>6</cp:revision>
  <dc:subject/>
  <dc:title>PRISMA 2009 Flow Diagram</dc:title>
</cp:coreProperties>
</file>